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A88792" w14:textId="5CF20177" w:rsidR="00B43926" w:rsidRPr="00B43926" w:rsidRDefault="00D45A13" w:rsidP="00B43926">
      <w:pPr>
        <w:jc w:val="both"/>
        <w:rPr>
          <w:rFonts w:ascii="Times New Roman" w:hAnsi="Times New Roman"/>
          <w:b/>
          <w:sz w:val="32"/>
          <w:szCs w:val="32"/>
        </w:rPr>
      </w:pPr>
      <w:bookmarkStart w:id="0" w:name="_GoBack"/>
      <w:bookmarkEnd w:id="0"/>
      <w:r w:rsidRPr="008D002D">
        <w:rPr>
          <w:rFonts w:ascii="Times New Roman" w:hAnsi="Times New Roman"/>
          <w:b/>
          <w:sz w:val="32"/>
          <w:szCs w:val="32"/>
        </w:rPr>
        <w:t>Supporting information</w:t>
      </w:r>
    </w:p>
    <w:p w14:paraId="39BBD79B" w14:textId="5BEC9462" w:rsidR="00CA098A" w:rsidRPr="001012A6" w:rsidRDefault="00B43926" w:rsidP="001012A6">
      <w:pPr>
        <w:spacing w:line="360" w:lineRule="auto"/>
        <w:jc w:val="center"/>
        <w:rPr>
          <w:rFonts w:ascii="Times New Roman" w:eastAsia="Arial" w:hAnsi="Times New Roman"/>
          <w:lang w:val="en-GB"/>
        </w:rPr>
      </w:pPr>
      <w:r>
        <w:rPr>
          <w:noProof/>
        </w:rPr>
        <w:drawing>
          <wp:inline distT="0" distB="0" distL="0" distR="0" wp14:anchorId="6690E4A5" wp14:editId="2655C2BF">
            <wp:extent cx="3373482" cy="2584174"/>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06629" cy="2609566"/>
                    </a:xfrm>
                    <a:prstGeom prst="rect">
                      <a:avLst/>
                    </a:prstGeom>
                    <a:noFill/>
                    <a:ln>
                      <a:noFill/>
                    </a:ln>
                  </pic:spPr>
                </pic:pic>
              </a:graphicData>
            </a:graphic>
          </wp:inline>
        </w:drawing>
      </w:r>
    </w:p>
    <w:p w14:paraId="7787B54C" w14:textId="30674793" w:rsidR="0065700B" w:rsidRDefault="0065700B" w:rsidP="001012A6">
      <w:pPr>
        <w:suppressAutoHyphens w:val="0"/>
        <w:autoSpaceDN/>
        <w:spacing w:after="0" w:line="360" w:lineRule="auto"/>
        <w:textAlignment w:val="auto"/>
        <w:outlineLvl w:val="0"/>
        <w:rPr>
          <w:rFonts w:ascii="Times New Roman" w:eastAsia="Arial" w:hAnsi="Times New Roman"/>
          <w:b/>
          <w:lang w:val="en-GB"/>
        </w:rPr>
      </w:pPr>
      <w:r>
        <w:rPr>
          <w:rFonts w:ascii="Times New Roman" w:eastAsia="Arial" w:hAnsi="Times New Roman"/>
          <w:b/>
          <w:lang w:val="en-GB"/>
        </w:rPr>
        <w:t>Thermal properties of NGC and blend components</w:t>
      </w:r>
    </w:p>
    <w:tbl>
      <w:tblPr>
        <w:tblW w:w="9016" w:type="dxa"/>
        <w:tblCellMar>
          <w:left w:w="10" w:type="dxa"/>
          <w:right w:w="10" w:type="dxa"/>
        </w:tblCellMar>
        <w:tblLook w:val="04A0" w:firstRow="1" w:lastRow="0" w:firstColumn="1" w:lastColumn="0" w:noHBand="0" w:noVBand="1"/>
      </w:tblPr>
      <w:tblGrid>
        <w:gridCol w:w="1129"/>
        <w:gridCol w:w="1134"/>
        <w:gridCol w:w="1701"/>
        <w:gridCol w:w="1276"/>
        <w:gridCol w:w="1276"/>
        <w:gridCol w:w="1559"/>
        <w:gridCol w:w="941"/>
      </w:tblGrid>
      <w:tr w:rsidR="0065700B" w:rsidRPr="00886500" w14:paraId="00833016" w14:textId="77777777" w:rsidTr="00DF7F69">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C39A8BF" w14:textId="77777777" w:rsidR="0065700B" w:rsidRPr="00817459" w:rsidRDefault="0065700B" w:rsidP="00DF7F69">
            <w:pPr>
              <w:shd w:val="clear" w:color="auto" w:fill="FFFFFF"/>
              <w:spacing w:after="120" w:line="240" w:lineRule="auto"/>
              <w:rPr>
                <w:rFonts w:ascii="Times New Roman" w:eastAsia="Arial" w:hAnsi="Times New Roman"/>
                <w:lang w:val="en-GB"/>
              </w:rPr>
            </w:pPr>
          </w:p>
        </w:tc>
        <w:tc>
          <w:tcPr>
            <w:tcW w:w="4111" w:type="dxa"/>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B0B9D8D" w14:textId="77777777" w:rsidR="0065700B" w:rsidRPr="00817459" w:rsidRDefault="0065700B" w:rsidP="00DF7F69">
            <w:pPr>
              <w:shd w:val="clear" w:color="auto" w:fill="FFFFFF"/>
              <w:spacing w:after="120" w:line="240" w:lineRule="auto"/>
              <w:jc w:val="center"/>
              <w:rPr>
                <w:rFonts w:ascii="Times New Roman" w:eastAsia="Arial" w:hAnsi="Times New Roman"/>
                <w:b/>
                <w:bCs/>
                <w:lang w:val="en-GB"/>
              </w:rPr>
            </w:pPr>
            <w:r w:rsidRPr="00817459">
              <w:rPr>
                <w:rFonts w:ascii="Times New Roman" w:eastAsia="Arial" w:hAnsi="Times New Roman"/>
                <w:b/>
                <w:bCs/>
                <w:lang w:val="en-GB"/>
              </w:rPr>
              <w:t>P(3HO)</w:t>
            </w:r>
          </w:p>
        </w:tc>
        <w:tc>
          <w:tcPr>
            <w:tcW w:w="3776" w:type="dxa"/>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7A7EEDB" w14:textId="77777777" w:rsidR="0065700B" w:rsidRPr="00817459" w:rsidRDefault="0065700B" w:rsidP="00DF7F69">
            <w:pPr>
              <w:shd w:val="clear" w:color="auto" w:fill="FFFFFF"/>
              <w:spacing w:after="120" w:line="240" w:lineRule="auto"/>
              <w:jc w:val="center"/>
              <w:rPr>
                <w:rFonts w:ascii="Times New Roman" w:eastAsia="Arial" w:hAnsi="Times New Roman"/>
                <w:b/>
                <w:bCs/>
                <w:lang w:val="en-GB"/>
              </w:rPr>
            </w:pPr>
            <w:r w:rsidRPr="00817459">
              <w:rPr>
                <w:rFonts w:ascii="Times New Roman" w:eastAsia="Arial" w:hAnsi="Times New Roman"/>
                <w:b/>
                <w:bCs/>
                <w:lang w:val="en-GB"/>
              </w:rPr>
              <w:t>P(3HB)</w:t>
            </w:r>
          </w:p>
        </w:tc>
      </w:tr>
      <w:tr w:rsidR="0065700B" w:rsidRPr="00886500" w14:paraId="12746F8F" w14:textId="77777777" w:rsidTr="00DF7F69">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3D87E74" w14:textId="77777777" w:rsidR="0065700B" w:rsidRPr="00817459" w:rsidRDefault="0065700B" w:rsidP="00DF7F69">
            <w:pPr>
              <w:shd w:val="clear" w:color="auto" w:fill="FFFFFF"/>
              <w:spacing w:after="120" w:line="240" w:lineRule="auto"/>
              <w:rPr>
                <w:rFonts w:ascii="Times New Roman" w:eastAsia="Arial" w:hAnsi="Times New Roman"/>
                <w:b/>
                <w:bCs/>
                <w:color w:val="000000" w:themeColor="text1"/>
                <w:lang w:val="en-GB"/>
              </w:rPr>
            </w:pP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3780666" w14:textId="77777777" w:rsidR="0065700B" w:rsidRPr="00817459" w:rsidRDefault="0065700B" w:rsidP="00DF7F69">
            <w:pPr>
              <w:shd w:val="clear" w:color="auto" w:fill="FFFFFF"/>
              <w:spacing w:after="120" w:line="240" w:lineRule="auto"/>
              <w:rPr>
                <w:rFonts w:ascii="Times New Roman" w:eastAsia="Arial" w:hAnsi="Times New Roman"/>
              </w:rPr>
            </w:pPr>
            <w:r w:rsidRPr="00817459">
              <w:rPr>
                <w:rFonts w:ascii="Times New Roman" w:eastAsia="Arial" w:hAnsi="Times New Roman"/>
                <w:lang w:val="en-GB"/>
              </w:rPr>
              <w:t>T</w:t>
            </w:r>
            <w:r w:rsidRPr="00817459">
              <w:rPr>
                <w:rFonts w:ascii="Times New Roman" w:eastAsia="Arial" w:hAnsi="Times New Roman"/>
                <w:vertAlign w:val="subscript"/>
                <w:lang w:val="en-GB"/>
              </w:rPr>
              <w:t>g</w:t>
            </w:r>
            <w:r w:rsidRPr="00A3668D">
              <w:rPr>
                <w:rFonts w:ascii="Times New Roman" w:eastAsia="Arial" w:hAnsi="Times New Roman"/>
                <w:vertAlign w:val="subscript"/>
                <w:lang w:val="en-GB"/>
              </w:rPr>
              <w:t>1</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E9A6FB1" w14:textId="77777777" w:rsidR="0065700B" w:rsidRPr="00817459" w:rsidRDefault="0065700B" w:rsidP="00DF7F69">
            <w:pPr>
              <w:shd w:val="clear" w:color="auto" w:fill="FFFFFF"/>
              <w:spacing w:after="120" w:line="240" w:lineRule="auto"/>
              <w:rPr>
                <w:rFonts w:ascii="Times New Roman" w:eastAsia="Arial" w:hAnsi="Times New Roman"/>
              </w:rPr>
            </w:pPr>
            <w:r w:rsidRPr="00817459">
              <w:rPr>
                <w:rFonts w:ascii="Times New Roman" w:eastAsia="Arial" w:hAnsi="Times New Roman"/>
                <w:lang w:val="en-GB"/>
              </w:rPr>
              <w:t>ΔH</w:t>
            </w:r>
            <w:r w:rsidRPr="00817459">
              <w:rPr>
                <w:rFonts w:ascii="Times New Roman" w:eastAsia="Arial" w:hAnsi="Times New Roman"/>
                <w:vertAlign w:val="subscript"/>
                <w:lang w:val="en-GB"/>
              </w:rPr>
              <w:t>1</w:t>
            </w:r>
            <w:r w:rsidRPr="00817459">
              <w:rPr>
                <w:rFonts w:ascii="Times New Roman" w:eastAsia="Arial" w:hAnsi="Times New Roman"/>
                <w:lang w:val="en-GB"/>
              </w:rPr>
              <w:t>, normalised with respect to P(3HO)</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5BB9DB6" w14:textId="77777777" w:rsidR="0065700B" w:rsidRPr="00817459" w:rsidRDefault="0065700B" w:rsidP="00DF7F69">
            <w:pPr>
              <w:shd w:val="clear" w:color="auto" w:fill="FFFFFF"/>
              <w:spacing w:after="120" w:line="240" w:lineRule="auto"/>
              <w:rPr>
                <w:rFonts w:ascii="Times New Roman" w:eastAsia="Arial" w:hAnsi="Times New Roman"/>
              </w:rPr>
            </w:pPr>
            <w:r w:rsidRPr="00817459">
              <w:rPr>
                <w:rFonts w:ascii="Times New Roman" w:eastAsia="Arial" w:hAnsi="Times New Roman"/>
                <w:lang w:val="en-GB"/>
              </w:rPr>
              <w:t>T</w:t>
            </w:r>
            <w:r w:rsidRPr="00817459">
              <w:rPr>
                <w:rFonts w:ascii="Times New Roman" w:eastAsia="Arial" w:hAnsi="Times New Roman"/>
                <w:vertAlign w:val="subscript"/>
                <w:lang w:val="en-GB"/>
              </w:rPr>
              <w:t>m1</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99E22BD" w14:textId="77777777" w:rsidR="0065700B" w:rsidRPr="00817459" w:rsidRDefault="0065700B" w:rsidP="00DF7F69">
            <w:pPr>
              <w:shd w:val="clear" w:color="auto" w:fill="FFFFFF"/>
              <w:spacing w:after="120" w:line="240" w:lineRule="auto"/>
              <w:rPr>
                <w:rFonts w:ascii="Times New Roman" w:eastAsia="Arial" w:hAnsi="Times New Roman"/>
              </w:rPr>
            </w:pPr>
            <w:r w:rsidRPr="00817459">
              <w:rPr>
                <w:rFonts w:ascii="Times New Roman" w:eastAsia="Arial" w:hAnsi="Times New Roman"/>
                <w:lang w:val="en-GB"/>
              </w:rPr>
              <w:t>T</w:t>
            </w:r>
            <w:r w:rsidRPr="00817459">
              <w:rPr>
                <w:rFonts w:ascii="Times New Roman" w:eastAsia="Arial" w:hAnsi="Times New Roman"/>
                <w:vertAlign w:val="subscript"/>
                <w:lang w:val="en-GB"/>
              </w:rPr>
              <w:t>g1</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2A77B68" w14:textId="77777777" w:rsidR="0065700B" w:rsidRPr="00817459" w:rsidRDefault="0065700B" w:rsidP="00DF7F69">
            <w:pPr>
              <w:shd w:val="clear" w:color="auto" w:fill="FFFFFF"/>
              <w:spacing w:after="120" w:line="240" w:lineRule="auto"/>
              <w:rPr>
                <w:rFonts w:ascii="Times New Roman" w:eastAsia="Arial" w:hAnsi="Times New Roman"/>
              </w:rPr>
            </w:pPr>
            <w:r w:rsidRPr="00817459">
              <w:rPr>
                <w:rFonts w:ascii="Times New Roman" w:eastAsia="Arial" w:hAnsi="Times New Roman"/>
                <w:lang w:val="en-GB"/>
              </w:rPr>
              <w:t>ΔH</w:t>
            </w:r>
            <w:r w:rsidRPr="00817459">
              <w:rPr>
                <w:rFonts w:ascii="Times New Roman" w:eastAsia="Arial" w:hAnsi="Times New Roman"/>
                <w:vertAlign w:val="subscript"/>
                <w:lang w:val="en-GB"/>
              </w:rPr>
              <w:t>1</w:t>
            </w:r>
            <w:r w:rsidRPr="00817459">
              <w:rPr>
                <w:rFonts w:ascii="Times New Roman" w:eastAsia="Arial" w:hAnsi="Times New Roman"/>
                <w:lang w:val="en-GB"/>
              </w:rPr>
              <w:t>, normalised with respect to P(3HB)</w:t>
            </w:r>
          </w:p>
        </w:tc>
        <w:tc>
          <w:tcPr>
            <w:tcW w:w="94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E364150" w14:textId="77777777" w:rsidR="0065700B" w:rsidRPr="00817459" w:rsidRDefault="0065700B" w:rsidP="00DF7F69">
            <w:pPr>
              <w:shd w:val="clear" w:color="auto" w:fill="FFFFFF"/>
              <w:spacing w:after="120" w:line="240" w:lineRule="auto"/>
              <w:rPr>
                <w:rFonts w:ascii="Times New Roman" w:eastAsia="Arial" w:hAnsi="Times New Roman"/>
              </w:rPr>
            </w:pPr>
            <w:r w:rsidRPr="00817459">
              <w:rPr>
                <w:rFonts w:ascii="Times New Roman" w:eastAsia="Arial" w:hAnsi="Times New Roman"/>
                <w:lang w:val="en-GB"/>
              </w:rPr>
              <w:t>T</w:t>
            </w:r>
            <w:r w:rsidRPr="00817459">
              <w:rPr>
                <w:rFonts w:ascii="Times New Roman" w:eastAsia="Arial" w:hAnsi="Times New Roman"/>
                <w:vertAlign w:val="subscript"/>
                <w:lang w:val="en-GB"/>
              </w:rPr>
              <w:t>m1</w:t>
            </w:r>
          </w:p>
        </w:tc>
      </w:tr>
      <w:tr w:rsidR="0065700B" w:rsidRPr="00886500" w14:paraId="0A586060" w14:textId="77777777" w:rsidTr="00DF7F69">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7E87E18" w14:textId="77777777" w:rsidR="0065700B" w:rsidRPr="00817459" w:rsidRDefault="0065700B" w:rsidP="00DF7F69">
            <w:pPr>
              <w:shd w:val="clear" w:color="auto" w:fill="FFFFFF"/>
              <w:spacing w:after="120" w:line="240" w:lineRule="auto"/>
              <w:rPr>
                <w:rFonts w:ascii="Times New Roman" w:eastAsia="Arial" w:hAnsi="Times New Roman"/>
                <w:b/>
                <w:bCs/>
                <w:color w:val="000000" w:themeColor="text1"/>
                <w:lang w:val="en-GB"/>
              </w:rPr>
            </w:pPr>
            <w:r w:rsidRPr="00817459">
              <w:rPr>
                <w:rFonts w:ascii="Times New Roman" w:eastAsia="Arial" w:hAnsi="Times New Roman"/>
                <w:b/>
                <w:bCs/>
                <w:color w:val="000000" w:themeColor="text1"/>
                <w:lang w:val="en-GB"/>
              </w:rPr>
              <w:t>PHA NGC</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D3A1A96"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37.5</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91ACB5A"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10.31</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3F813E3"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56.3</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F1FBD48"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n/d</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FAD80D8"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99.84</w:t>
            </w:r>
          </w:p>
        </w:tc>
        <w:tc>
          <w:tcPr>
            <w:tcW w:w="94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E34CAE4"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177.3</w:t>
            </w:r>
          </w:p>
        </w:tc>
      </w:tr>
      <w:tr w:rsidR="0065700B" w:rsidRPr="00886500" w14:paraId="3D42513A" w14:textId="77777777" w:rsidTr="00DF7F69">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B760AA7" w14:textId="77777777" w:rsidR="0065700B" w:rsidRPr="00817459" w:rsidRDefault="0065700B" w:rsidP="00DF7F69">
            <w:pPr>
              <w:shd w:val="clear" w:color="auto" w:fill="FFFFFF"/>
              <w:spacing w:after="120" w:line="240" w:lineRule="auto"/>
              <w:rPr>
                <w:rFonts w:ascii="Times New Roman" w:eastAsia="Arial" w:hAnsi="Times New Roman"/>
                <w:b/>
                <w:bCs/>
                <w:color w:val="000000" w:themeColor="text1"/>
                <w:lang w:val="en-GB"/>
              </w:rPr>
            </w:pPr>
            <w:r w:rsidRPr="00817459">
              <w:rPr>
                <w:rFonts w:ascii="Times New Roman" w:eastAsia="Arial" w:hAnsi="Times New Roman"/>
                <w:b/>
                <w:bCs/>
                <w:color w:val="000000" w:themeColor="text1"/>
                <w:lang w:val="en-GB"/>
              </w:rPr>
              <w:t>P(3HO)</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A83A951"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37.6</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80383FC"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16.73</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9EB2241"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61.6</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C8DEAEF"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B7AAC11"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w:t>
            </w:r>
          </w:p>
        </w:tc>
        <w:tc>
          <w:tcPr>
            <w:tcW w:w="94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C27C877"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w:t>
            </w:r>
          </w:p>
        </w:tc>
      </w:tr>
      <w:tr w:rsidR="0065700B" w:rsidRPr="00886500" w14:paraId="787B02B7" w14:textId="77777777" w:rsidTr="00DF7F69">
        <w:trPr>
          <w:trHeight w:val="152"/>
        </w:trPr>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432E94D" w14:textId="77777777" w:rsidR="0065700B" w:rsidRPr="00817459" w:rsidRDefault="0065700B" w:rsidP="00DF7F69">
            <w:pPr>
              <w:shd w:val="clear" w:color="auto" w:fill="FFFFFF"/>
              <w:spacing w:after="120" w:line="240" w:lineRule="auto"/>
              <w:rPr>
                <w:rFonts w:ascii="Times New Roman" w:eastAsia="Arial" w:hAnsi="Times New Roman"/>
                <w:b/>
                <w:bCs/>
                <w:color w:val="000000" w:themeColor="text1"/>
                <w:lang w:val="en-GB"/>
              </w:rPr>
            </w:pPr>
            <w:r w:rsidRPr="00817459">
              <w:rPr>
                <w:rFonts w:ascii="Times New Roman" w:eastAsia="Arial" w:hAnsi="Times New Roman"/>
                <w:b/>
                <w:bCs/>
                <w:color w:val="000000" w:themeColor="text1"/>
                <w:lang w:val="en-GB"/>
              </w:rPr>
              <w:t>P(3HB)</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02CF08A"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7148F22"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AC4039C"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CCB660A"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n/d</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2167CD4"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85.9</w:t>
            </w:r>
          </w:p>
        </w:tc>
        <w:tc>
          <w:tcPr>
            <w:tcW w:w="94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3BF99C5" w14:textId="77777777" w:rsidR="0065700B" w:rsidRPr="00817459" w:rsidRDefault="0065700B" w:rsidP="00DF7F69">
            <w:pPr>
              <w:shd w:val="clear" w:color="auto" w:fill="FFFFFF"/>
              <w:spacing w:after="120" w:line="240" w:lineRule="auto"/>
              <w:rPr>
                <w:rFonts w:ascii="Times New Roman" w:eastAsia="Arial" w:hAnsi="Times New Roman"/>
                <w:lang w:val="en-GB"/>
              </w:rPr>
            </w:pPr>
            <w:r w:rsidRPr="00817459">
              <w:rPr>
                <w:rFonts w:ascii="Times New Roman" w:eastAsia="Arial" w:hAnsi="Times New Roman"/>
                <w:lang w:val="en-GB"/>
              </w:rPr>
              <w:t>176.6</w:t>
            </w:r>
          </w:p>
        </w:tc>
      </w:tr>
    </w:tbl>
    <w:p w14:paraId="372BF59B" w14:textId="77777777" w:rsidR="00A213FD" w:rsidRDefault="00A213FD" w:rsidP="003C3B52">
      <w:pPr>
        <w:jc w:val="both"/>
        <w:rPr>
          <w:rFonts w:ascii="Times New Roman" w:hAnsi="Times New Roman"/>
          <w:b/>
        </w:rPr>
      </w:pPr>
    </w:p>
    <w:p w14:paraId="26A5E791" w14:textId="76C0F379" w:rsidR="0082102B" w:rsidRPr="00A213FD" w:rsidRDefault="00EF5F9E" w:rsidP="003C3B52">
      <w:pPr>
        <w:jc w:val="both"/>
        <w:rPr>
          <w:rFonts w:ascii="Times New Roman" w:eastAsia="Arial" w:hAnsi="Times New Roman"/>
          <w:lang w:val="en-GB"/>
        </w:rPr>
      </w:pPr>
      <w:r w:rsidRPr="00A213FD">
        <w:rPr>
          <w:rFonts w:ascii="Times New Roman" w:hAnsi="Times New Roman"/>
          <w:b/>
        </w:rPr>
        <w:t>Figure S</w:t>
      </w:r>
      <w:r w:rsidR="00B43926" w:rsidRPr="00A213FD">
        <w:rPr>
          <w:rFonts w:ascii="Times New Roman" w:hAnsi="Times New Roman"/>
          <w:b/>
        </w:rPr>
        <w:t>1</w:t>
      </w:r>
      <w:r w:rsidRPr="00A213FD">
        <w:rPr>
          <w:rFonts w:ascii="Times New Roman" w:hAnsi="Times New Roman"/>
        </w:rPr>
        <w:t xml:space="preserve">. </w:t>
      </w:r>
      <w:r w:rsidRPr="00A213FD">
        <w:rPr>
          <w:rFonts w:ascii="Times New Roman" w:eastAsiaTheme="minorHAnsi" w:hAnsi="Times New Roman"/>
          <w:lang w:val="en-GB"/>
        </w:rPr>
        <w:t xml:space="preserve"> DSC heating thermograms of</w:t>
      </w:r>
      <w:r w:rsidR="00531F24" w:rsidRPr="00A213FD">
        <w:rPr>
          <w:rFonts w:ascii="Times New Roman" w:eastAsiaTheme="minorHAnsi" w:hAnsi="Times New Roman"/>
          <w:lang w:val="en-GB"/>
        </w:rPr>
        <w:t xml:space="preserve"> P(3HB), P(3HO) and</w:t>
      </w:r>
      <w:r w:rsidR="00B43926" w:rsidRPr="00A213FD">
        <w:rPr>
          <w:rFonts w:ascii="Times New Roman" w:eastAsiaTheme="minorHAnsi" w:hAnsi="Times New Roman"/>
          <w:lang w:val="en-GB"/>
        </w:rPr>
        <w:t xml:space="preserve"> </w:t>
      </w:r>
      <w:r w:rsidR="00B43926" w:rsidRPr="00A213FD">
        <w:rPr>
          <w:rFonts w:ascii="Times New Roman" w:eastAsia="Arial" w:hAnsi="Times New Roman"/>
          <w:bCs/>
          <w:lang w:val="en-GB"/>
        </w:rPr>
        <w:t>75:25 Poly(3-hydroxyoctanoate)/P(3-hydroxybutyrate) blend (PHA NGC)</w:t>
      </w:r>
      <w:r w:rsidR="001012A6" w:rsidRPr="00A213FD">
        <w:rPr>
          <w:rFonts w:ascii="Times New Roman" w:eastAsia="Arial" w:hAnsi="Times New Roman"/>
          <w:bCs/>
          <w:lang w:val="en-GB"/>
        </w:rPr>
        <w:t xml:space="preserve"> and thermal properties of NGCs</w:t>
      </w:r>
      <w:r w:rsidR="00531F24" w:rsidRPr="00A213FD">
        <w:rPr>
          <w:rFonts w:ascii="Times New Roman" w:eastAsiaTheme="minorHAnsi" w:hAnsi="Times New Roman"/>
          <w:lang w:val="en-GB"/>
        </w:rPr>
        <w:t>.</w:t>
      </w:r>
      <w:r w:rsidR="0065700B" w:rsidRPr="00A213FD">
        <w:rPr>
          <w:rFonts w:ascii="Times New Roman" w:eastAsiaTheme="minorHAnsi" w:hAnsi="Times New Roman"/>
          <w:lang w:val="en-GB"/>
        </w:rPr>
        <w:t xml:space="preserve"> </w:t>
      </w:r>
      <w:r w:rsidR="0065700B" w:rsidRPr="00A213FD">
        <w:rPr>
          <w:rFonts w:ascii="Times New Roman" w:eastAsia="Arial" w:hAnsi="Times New Roman"/>
          <w:lang w:val="en-GB"/>
        </w:rPr>
        <w:t>DSC thermograms of the first heating demonstrated thermal events characteristic for the individual components of the polymer blend. No shifts in the position of P(3HO) glass transition temperature and temperature range of melting of both P(3HO) and P(3HB) were observed for the NGC in comparison to the corresponding thermal events of pure components. The enthalpy of melting increased for P(3HB) but decreased for P(3HO) in comparison with the corresponding phase transition observed for pure PHAs aged under similar conditions.</w:t>
      </w:r>
      <w:r w:rsidR="001012A6" w:rsidRPr="00A213FD">
        <w:rPr>
          <w:rFonts w:ascii="Times New Roman" w:eastAsia="Arial" w:hAnsi="Times New Roman"/>
          <w:lang w:val="en-GB"/>
        </w:rPr>
        <w:t xml:space="preserve"> P(3HB) crystallized to a higher degree in a matrix of soft P(3HO). Crystallization of P(3HO) was suppressed in the presence of P(3HB).  In this PHA blend, the dispersed phase of rigid P(3HB) contains an elevated crystalline fraction while the amorphous fraction of soft P(3HO) increased in the continuous phase, providing a tougher material.</w:t>
      </w:r>
      <w:r w:rsidR="000E4229">
        <w:rPr>
          <w:rFonts w:ascii="Times New Roman" w:eastAsia="Arial" w:hAnsi="Times New Roman"/>
          <w:lang w:val="en-GB"/>
        </w:rPr>
        <w:t xml:space="preserve"> </w:t>
      </w:r>
    </w:p>
    <w:p w14:paraId="0EF144F1" w14:textId="77777777" w:rsidR="00CA098A" w:rsidRPr="00D45A13" w:rsidRDefault="00CA098A" w:rsidP="003C3B52">
      <w:pPr>
        <w:jc w:val="both"/>
        <w:rPr>
          <w:rFonts w:ascii="Arial" w:hAnsi="Arial" w:cs="Arial"/>
          <w:sz w:val="20"/>
          <w:szCs w:val="20"/>
          <w:lang w:val="en-GB"/>
        </w:rPr>
      </w:pPr>
    </w:p>
    <w:p w14:paraId="122301BA" w14:textId="7D088A59" w:rsidR="00CA098A" w:rsidRPr="0065700B" w:rsidRDefault="00CA098A" w:rsidP="004C36EC">
      <w:pPr>
        <w:tabs>
          <w:tab w:val="left" w:pos="8280"/>
        </w:tabs>
        <w:jc w:val="both"/>
        <w:rPr>
          <w:rFonts w:ascii="Arial" w:hAnsi="Arial" w:cs="Arial"/>
          <w:sz w:val="20"/>
          <w:szCs w:val="20"/>
          <w:lang w:val="en-GB"/>
        </w:rPr>
      </w:pPr>
    </w:p>
    <w:sectPr w:rsidR="00CA098A" w:rsidRPr="0065700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27522B" w14:textId="77777777" w:rsidR="00B74FBD" w:rsidRDefault="00B74FBD">
      <w:pPr>
        <w:spacing w:after="0" w:line="240" w:lineRule="auto"/>
      </w:pPr>
      <w:r>
        <w:separator/>
      </w:r>
    </w:p>
  </w:endnote>
  <w:endnote w:type="continuationSeparator" w:id="0">
    <w:p w14:paraId="6314CD74" w14:textId="77777777" w:rsidR="00B74FBD" w:rsidRDefault="00B74F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4B8975" w14:textId="77777777" w:rsidR="00B74FBD" w:rsidRDefault="00B74FBD">
      <w:pPr>
        <w:spacing w:after="0" w:line="240" w:lineRule="auto"/>
      </w:pPr>
      <w:r>
        <w:rPr>
          <w:color w:val="000000"/>
        </w:rPr>
        <w:separator/>
      </w:r>
    </w:p>
  </w:footnote>
  <w:footnote w:type="continuationSeparator" w:id="0">
    <w:p w14:paraId="01202144" w14:textId="77777777" w:rsidR="00B74FBD" w:rsidRDefault="00B74F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098A"/>
    <w:rsid w:val="00037A0F"/>
    <w:rsid w:val="0005790B"/>
    <w:rsid w:val="000961A9"/>
    <w:rsid w:val="00096387"/>
    <w:rsid w:val="000C18CF"/>
    <w:rsid w:val="000E4229"/>
    <w:rsid w:val="000F3AD9"/>
    <w:rsid w:val="001012A6"/>
    <w:rsid w:val="00101FDC"/>
    <w:rsid w:val="00111FEF"/>
    <w:rsid w:val="00120077"/>
    <w:rsid w:val="0012144F"/>
    <w:rsid w:val="002152F9"/>
    <w:rsid w:val="002218EC"/>
    <w:rsid w:val="002408CB"/>
    <w:rsid w:val="00255682"/>
    <w:rsid w:val="00255F8E"/>
    <w:rsid w:val="002848BB"/>
    <w:rsid w:val="00291209"/>
    <w:rsid w:val="002C2843"/>
    <w:rsid w:val="003100A7"/>
    <w:rsid w:val="0031496E"/>
    <w:rsid w:val="00322835"/>
    <w:rsid w:val="003611A6"/>
    <w:rsid w:val="0038702D"/>
    <w:rsid w:val="003A6C86"/>
    <w:rsid w:val="003C3B52"/>
    <w:rsid w:val="003F35CC"/>
    <w:rsid w:val="0044227E"/>
    <w:rsid w:val="004571D4"/>
    <w:rsid w:val="0049194A"/>
    <w:rsid w:val="004A5AF5"/>
    <w:rsid w:val="004C36EC"/>
    <w:rsid w:val="004F701D"/>
    <w:rsid w:val="0051678E"/>
    <w:rsid w:val="00531F24"/>
    <w:rsid w:val="0055494C"/>
    <w:rsid w:val="00586A10"/>
    <w:rsid w:val="005D5E7E"/>
    <w:rsid w:val="005E7952"/>
    <w:rsid w:val="00614743"/>
    <w:rsid w:val="00615430"/>
    <w:rsid w:val="006427DF"/>
    <w:rsid w:val="00652091"/>
    <w:rsid w:val="0065700B"/>
    <w:rsid w:val="00667900"/>
    <w:rsid w:val="006B5B94"/>
    <w:rsid w:val="006D07E0"/>
    <w:rsid w:val="007060F5"/>
    <w:rsid w:val="00723D55"/>
    <w:rsid w:val="00725AE2"/>
    <w:rsid w:val="00741B0B"/>
    <w:rsid w:val="0078288D"/>
    <w:rsid w:val="007B0F0B"/>
    <w:rsid w:val="007B1E6C"/>
    <w:rsid w:val="007C5835"/>
    <w:rsid w:val="007D16D5"/>
    <w:rsid w:val="007F0894"/>
    <w:rsid w:val="00801705"/>
    <w:rsid w:val="0082102B"/>
    <w:rsid w:val="008509AE"/>
    <w:rsid w:val="00891C35"/>
    <w:rsid w:val="008D002D"/>
    <w:rsid w:val="008D0452"/>
    <w:rsid w:val="008E39F3"/>
    <w:rsid w:val="008E776F"/>
    <w:rsid w:val="00990FF3"/>
    <w:rsid w:val="00A213FD"/>
    <w:rsid w:val="00A64529"/>
    <w:rsid w:val="00AC5AD1"/>
    <w:rsid w:val="00AE0826"/>
    <w:rsid w:val="00B26459"/>
    <w:rsid w:val="00B43926"/>
    <w:rsid w:val="00B6362E"/>
    <w:rsid w:val="00B74CA0"/>
    <w:rsid w:val="00B74FBD"/>
    <w:rsid w:val="00BA2403"/>
    <w:rsid w:val="00C6318F"/>
    <w:rsid w:val="00C92C9A"/>
    <w:rsid w:val="00CA098A"/>
    <w:rsid w:val="00CE581F"/>
    <w:rsid w:val="00D16B38"/>
    <w:rsid w:val="00D45A13"/>
    <w:rsid w:val="00D53FC8"/>
    <w:rsid w:val="00DB21B1"/>
    <w:rsid w:val="00DD46F0"/>
    <w:rsid w:val="00E051E6"/>
    <w:rsid w:val="00E4388D"/>
    <w:rsid w:val="00E455BE"/>
    <w:rsid w:val="00EC68B3"/>
    <w:rsid w:val="00EF5F9E"/>
    <w:rsid w:val="00F0115E"/>
    <w:rsid w:val="00F039FF"/>
    <w:rsid w:val="00F11D32"/>
    <w:rsid w:val="00F75FDE"/>
    <w:rsid w:val="00F91357"/>
    <w:rsid w:val="00FA204B"/>
    <w:rsid w:val="00FB316B"/>
    <w:rsid w:val="00FC3F3B"/>
    <w:rsid w:val="00FD58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28FDD"/>
  <w15:docId w15:val="{D09A8939-2B34-4533-A3DA-17787CB9F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en-US"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100" w:after="100" w:line="240" w:lineRule="auto"/>
    </w:pPr>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2408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8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75782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57E063-CDF1-4416-8B8C-E5F3E97B0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7</Words>
  <Characters>112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 Valderrama</dc:creator>
  <dc:description/>
  <cp:lastModifiedBy>Lorena Lizarraga</cp:lastModifiedBy>
  <cp:revision>2</cp:revision>
  <cp:lastPrinted>2019-05-30T08:26:00Z</cp:lastPrinted>
  <dcterms:created xsi:type="dcterms:W3CDTF">2021-03-06T11:49:00Z</dcterms:created>
  <dcterms:modified xsi:type="dcterms:W3CDTF">2021-03-06T11:49:00Z</dcterms:modified>
</cp:coreProperties>
</file>